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89B" w:rsidRDefault="0067589B" w:rsidP="0067589B">
      <w:r>
        <w:t xml:space="preserve">Data S2: Amino acide sequences of four homolog R-genes (list the function) </w:t>
      </w:r>
    </w:p>
    <w:p w:rsidR="0067589B" w:rsidRDefault="0067589B" w:rsidP="0067589B">
      <w:r>
        <w:t>&gt;OsPid3</w:t>
      </w:r>
    </w:p>
    <w:p w:rsidR="0067589B" w:rsidRDefault="0067589B" w:rsidP="0067589B">
      <w:r>
        <w:t>MAEGVVGSLIVKLGDALASEAVEVAKSLLGLEGSALKRLFSEIGEVKGELESIHAFLQAAERFKDADETTSAFVKQVRSLALSIEDVV</w:t>
      </w:r>
      <w:bookmarkStart w:id="0" w:name="_GoBack"/>
      <w:r>
        <w:t>D</w:t>
      </w:r>
      <w:bookmarkEnd w:id="0"/>
      <w:r>
        <w:t>EFTYELGEGDGRMGMAVALKRMCKMGTWSRLAGNLQDIKVNLKNAAERRIRYDLKGVERGAKSTAGRRSSNWRSDSVLFKREDELVGIEKKRDLLMKWVKDEEQRRMVVSVWGMGGIGKTALVANVYNAIKADFDTCAWITVSQSYEADDLLRRTAQEFRKNDRKKDFPVDVDITNYRGLVETTRSYLENKRYVLVLDDVWNANVWFDSKDAFEDGNIGRIILTSRNYDVALLAHETHIINLQPLEKHHAWDLFCKEAFWKNEIRNCPPELQPWANNFVDKCNGLPIAIVCIGRLLSFQGSTYSDWEKVYKNLEMQLTNNSIMDMMNIILKISLEDLPHNIKNCFLYCSMFPENYVMKRKSLVRLWVAEGFIEETEHRTLEEVAEHYLTELVNRCLLLLVKRNEAGHVHEVQMHDILRVLALSKAREQNFCIVVNHSRSTHLIGEARRLSIQRGDFAQLADHAPHLRSLLLFQSSPNVSSLHSLPKSVKLLSVLDLTDSSVDRLPKEVFGLFNLRFLGLRRTKISKLPSSIGRLKNLLVLDAWKCKIVKLPLAITKLQKLTHLIVTSKAVVVSKQFVPSVGVPAPLRICSMTTLQTLLLMEASSQMVHHLGSLVELRTFRISKVRSCHCEQLFMAITNMIHLTRLGIQADSSQEVLHLESLKPPPLLQKLFLQGTLSHESLPHFVSVSNLNNLTFLRLAGSRIDENAFLNLEGLQQLVKLQLYDAFDGMNIYFHENSFPKLRILKIWGAPHLNEIKMTKGAVASLTHLKFLLCPNLKQLPCGIEHVRTLEELTLDHTAEELVDRVRRKKERMICDVQRVYVGFIRNGVLAAERIQ</w:t>
      </w:r>
    </w:p>
    <w:p w:rsidR="0067589B" w:rsidRDefault="0067589B" w:rsidP="0067589B">
      <w:r>
        <w:t>&gt;AtRPM1</w:t>
      </w:r>
    </w:p>
    <w:p w:rsidR="0067589B" w:rsidRDefault="0067589B" w:rsidP="0067589B">
      <w:r>
        <w:t>MASATVDFGIGRILSVLENETLLLSGVHGEIDKMKKELLIMKSFLEDTHKHGGNGSTTTTTQLFQTFVANTRDLAYQIEDILDEFGYHIHGYRSCAKIWRAFHFPRYMWARHSIAQKLGMVNVMIQSISDSMKRYYHSENYQAALLPPGDAKWVNNISESSLFFSENSLVGIDAPKGKLIGRLLSPEPQRIVVAVVGMGGSGKTTLSANIFKSQSVRRHFESYAWVTISKSYVIEDVFRTMIKEFYKEADTQIPAELYSLGYRELVEKLVEYLQSKRYIVVLDDVWTTGLWREISIALPDGIYGSRVMMTTRDMNVASFPYGIGSTKHEIELLKEDEAWVLFSNKAFPASLEQCRTQNLEPIARKLVERCQGLPLAIASLGSMMSTKKFESEWKKVYSTLNWELNNNHELKIVRSIMFLSFNDLPYPLKRCFLYCSLFPVNYRMKRKRLIRMWMAQRFVEPIRGVKAEEVADSYLNELVYRNMLQVILWNPFGRPKAFKMHDVIWEIALSVSKLERFCDVYNDDSDGDDAAETMENYSSRHLCIQKEMTPDSIRATNLHSLLVCSSAKHKMELLPSLNLLRALDLEDSSISKLPDCLVTMFNLKYLNLSKTQVKELPKNFHKLVNLETLNTKHSKIEELPLGMWKLKKLRYLITFRRNDGHDSNWNYVLGTRVVPKIWQLKDLQVMDCFNAEDELIKNLGCMTQLTRISLVMVRREHGRDLCDSLNKIKRIRFLSLTSIDEEEPLEIDDLIATASIEKLFLAGKLERVPSWFNTLQNLTYLGLRGSQLQENAILSIQTLPRLVWLSFYNAYMGPRLRFAQGFQNLKILEIVQMKHLTEVVIEDGAMFELQKLYVRACRGLEYVPRGIENLINLQELHLIHVSNQLVERIRGEGSVDRSRVKHIPAIKHYFRTDNGSFYVSLSS</w:t>
      </w:r>
    </w:p>
    <w:p w:rsidR="0067589B" w:rsidRDefault="0067589B" w:rsidP="0067589B">
      <w:r>
        <w:t>&gt;ZmRXO1</w:t>
      </w:r>
    </w:p>
    <w:p w:rsidR="0067589B" w:rsidRDefault="0067589B" w:rsidP="0067589B">
      <w:r>
        <w:t>MAEIAVLLVLKKIAIALAGETLSFAKPLLAKKSESVAALPDDMKLISNELELIRAFLKEIGRKGWKSEVIETWIGQVRRLAYDMEDTVDHFIYVVGTHDQMGSCWDYMKKIAKKPRRLVSLDEIASEIKKIKQELKQLSESRDRWTKPLDGGSGIPAGSYETEKEMYLPGHDYTISDEELAGIDENKQTLISSLKFEDPSLRIIAVWGMGGVGKSTLVNNVYKNEGSNFDCRAWVSISQSYRLEDIWKKMLTDLIGKDKIEFDLGTMDSAELREQLTKTLDKRQYLIILDDVWMANVFFKIKEVLVDNGLGSRVIITTRIEEVASLAKGSCKIKVEPLGVDDSWHVFCRKAFLKDENHICPPELRQCGINIVEKCDGLPLALVAIGSILSLRPKNVDEWKLFYDQLIWELHNNENLNRVEKIMNLSYKYLPDYLKNCFLYCAMFPEDYLIHRKRLIRLWIAEGFIEQKGACSLEDTAESYLKELIRRSMLHVAERNCFGRIKCIRMHDLVRELAIFQSKREGFSTTYGGNNEAVLVGSYSRRVAVLQCSKGIPSTIDPSRLRTLITFDTSRALSVWYSSISSKPKYLAVLDLSSLPIETIPNSIGELFNLRLLCLNKTKVKELPKSITKLQNLQTMSLENGELVKFPQGFSKLKKLRHLMVSRLQDVTFSGFKSWEAVEPFKGLWTLIELQTLYAITASEVLVAKLGNLSQLRRLIICDVRSNLCAQLCGSLSKLCQLSRLTIRACNEDEVLQLDHLTFPNPLQTLSLDGRLSEGTFKSPFFLNHGNGLLRLMLFYSQLSENPVPHLSELSNLTRLSLIKAYTGQELYFQAGWFLNLKELYLKNLSRLNQIDIQEGALASLERITMKHLPELREVPVGFRFLKSLKTIFFSDMHPEFESSFQKEM</w:t>
      </w:r>
    </w:p>
    <w:p w:rsidR="0067589B" w:rsidRDefault="0067589B" w:rsidP="0067589B">
      <w:r>
        <w:t>&gt;AhRRS5</w:t>
      </w:r>
    </w:p>
    <w:p w:rsidR="0067589B" w:rsidRDefault="0067589B" w:rsidP="0067589B">
      <w:r>
        <w:t>MAESAIAFLLQRLVSVFENEVTWFPGIQEEVVHLKGHLGVIRAFLRVADAKQESDEELKVCIKQLRDIAHDAEDL</w:t>
      </w:r>
      <w:r>
        <w:lastRenderedPageBreak/>
        <w:t>LDELELVQAYDHTNGFSVILSRFSGQIRHMKARYRIASDLKGINSRMRTILGVLAKFDTASQASNYTGKAWHDQRGDALLLENTDLVGIEEPKKQLISWLIKGCPGRKVISVTGMGGMGKTTVVKKVYDDPEVIKHFKACVWVTVSQSFKTEELLRDLVQKIFSEIRRPVPDGLESMRSDKLKLIIKDMLQRRRYLVVFDDVWHMHEWEAVKYALPDNNCGSRVMITTRKSDLASACSIQSKGKVYNLQPLKEDEVWDLFTRKTFQGKSCPSYLTSICKCILRKCEGLPLAIVAISSVLAMKDKCRIEEWDMICHSLGAEIQDNDKLGNLKTVLGLSINDLPYYLKYCFLYLSIFPEDHLIERMRLIRLWIAEGFIEAKEGKTLEDVAEDYLKELLNRNLIQVAGTTTDGRVKTLRIHDLIREIIILKSKDENFATIVKEQSVPWPERLRRLSVHNTMPNGQQQRSVSQLRSLLMFGVAEQLSLCKLFPGGFRLLAVLDFQDAPLQKFPVAIGGLYCLRYLSLRNTKVNMVPGKILGKLKNLETLDLKKTSITELPADILNLKKLRHLLVYQVKVKGYGEFHSKLGFKAPSEIGYLQSLQKLCFVEANQGCGKIIRQLAELCQLRRLGIRNLREEDGKAFCLSIERLVNLCALSVTSEGENKVIALEFLSSPPPYLQRLYLSGRLLDLPDWMPSLHNLAKLFLKWSCLEQDPLEYLQDLPNLSHLELLQAYTGDTLHFQCGKFKKLKILGLDRFVELKQVILGKDAMPCLEKLIIQRCQLLKNVPSGVELLTKLKVLELFDMPDELMKTICPQGPGKDYWKVAHIPEVFSTYWRDGAWDVYPLESFKDCSPRSGTVMRSDERSTLSKV</w:t>
      </w:r>
    </w:p>
    <w:p w:rsidR="0067589B" w:rsidRDefault="0067589B" w:rsidP="0067589B">
      <w:r>
        <w:t>&gt;GmRPM1-like</w:t>
      </w:r>
    </w:p>
    <w:p w:rsidR="0067589B" w:rsidRDefault="0067589B" w:rsidP="0067589B">
      <w:r>
        <w:t>MAESAVSFLLERLKPVFVNKLKLFTGVEAEVIYLKGQLELIRAFLRAADAFEESDEELKVWVRQVRDVVHEAEDLLDELELVQLHNHTNGLSNYLSIRNMKAHYRIAHELKAINSRMKTISLTRKRFLSKLDTASEASNSTYTVNAWHDQRGDALLLDNTDLVGIDRPKKQLIGWLINGCTGRKVISVTGMGGMGKTTLVKKVFDDPEVRKHFKACVWVTVSQSCKTEELLRDLARKLFSEIRRPIPEGLESMCSDKLKMIIKDLLQRKRYLVVFDDVWQMYEWEAVKYALPNNNCGSRIMITTRKSNLAFTSSIESNGKVYNLQPLKEDEAWDLFCRNTFQGHSCPSHLIDICKYILRKCGGLPLAIVAISGVLATKDKHRIDEWDMICRSLGAEIQGNGKLDNFKTVLNLSFNDLPYHLKYCFLYLSIFPEDYLIQRMRLIRLWIAEGFIKAKEGKTKEDVADDYLKELLNRNLIQVAEITSDGRVKTLRIHDLLREIIILKSKDQNFVSVVKEQSIAWPEKIRRLSVHGTLPCHRQQHIHRSGSQLRSLLMFGVGENLSLGKLFPGGCKLLGVLDYQDAPLNKFPVAVVDLYHLRYLSLRNTKVTMVPGYIIGKLHNLETLDLKKTSVRELPLDILKLQKLRHLLVYKFNVKGYAQFYSKHGFKAPTEIGNLKALQKLCFVEANQDCGMIIRQLGELSQLRRLGILKLREEDGKAFCLSIERLTNLHALSVASEGENKVIDLAFLCSPPPFLQRLYLSGRLQELPSWIQSLHSLARLFLKWSCLKHDPLVYLQDLPSLAHLELVQVYDGDTLHFVCGKFKKLKVLGLDKFDGLKQVTVGEDAMPCLERLSIGRCELLKKVPSGIEHLSKLKVLEFFDMPDELMKTICPHGPGKDYCKVSHIPNVYSTYWRDDGWDVYALDSFSRDCSPRSGTVMRSHEPRTLWKV</w:t>
      </w:r>
    </w:p>
    <w:p w:rsidR="0067589B" w:rsidRDefault="0067589B" w:rsidP="0067589B"/>
    <w:p w:rsidR="0071589D" w:rsidRDefault="0067589B" w:rsidP="0067589B">
      <w:r>
        <w:t xml:space="preserve">      </w:t>
      </w:r>
    </w:p>
    <w:sectPr w:rsidR="007158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B8F"/>
    <w:rsid w:val="0067589B"/>
    <w:rsid w:val="0071589D"/>
    <w:rsid w:val="00AD164B"/>
    <w:rsid w:val="00B2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2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6-02-15T05:23:00Z</dcterms:created>
  <dcterms:modified xsi:type="dcterms:W3CDTF">2016-02-23T08:11:00Z</dcterms:modified>
</cp:coreProperties>
</file>